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F6DDF" w14:textId="77777777" w:rsidR="00DB3FDE" w:rsidRPr="00F55CB2" w:rsidRDefault="00DB3FDE" w:rsidP="00F55CB2">
      <w:pPr>
        <w:spacing w:line="276" w:lineRule="auto"/>
        <w:jc w:val="both"/>
        <w:rPr>
          <w:rFonts w:ascii="Times New Roman" w:hAnsi="Times New Roman" w:cs="Times New Roman"/>
          <w:sz w:val="24"/>
          <w:szCs w:val="24"/>
          <w:lang w:val="en-GB"/>
        </w:rPr>
      </w:pPr>
    </w:p>
    <w:p w14:paraId="5648F089"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KEJETIA VIRAL HEPATITIS</w:t>
      </w:r>
    </w:p>
    <w:p w14:paraId="0712407E" w14:textId="2161B2DB"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ou have been invited in a research study that seeks to assess hepatitis B vaccination among sellers and buyers at Kejetia. Please note that by completing this questionnaire you are voluntarily agreeing to participate in this research study. You will remain anonymous and your data will be treated with great confidentiality at all times.</w:t>
      </w:r>
    </w:p>
    <w:p w14:paraId="79562021" w14:textId="04C65144"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The researchers will be</w:t>
      </w:r>
      <w:r w:rsidR="000076E3" w:rsidRPr="00F55CB2">
        <w:rPr>
          <w:rFonts w:ascii="Times New Roman" w:hAnsi="Times New Roman" w:cs="Times New Roman"/>
          <w:sz w:val="24"/>
          <w:szCs w:val="24"/>
          <w:lang w:val="en-GB"/>
        </w:rPr>
        <w:t xml:space="preserve"> </w:t>
      </w:r>
      <w:r w:rsidRPr="00F55CB2">
        <w:rPr>
          <w:rFonts w:ascii="Times New Roman" w:hAnsi="Times New Roman" w:cs="Times New Roman"/>
          <w:sz w:val="24"/>
          <w:szCs w:val="24"/>
          <w:lang w:val="en-GB"/>
        </w:rPr>
        <w:t>glad if you could complete the questionnaire in full. Please tick the</w:t>
      </w:r>
      <w:r w:rsidR="000076E3" w:rsidRPr="00F55CB2">
        <w:rPr>
          <w:rFonts w:ascii="Times New Roman" w:hAnsi="Times New Roman" w:cs="Times New Roman"/>
          <w:sz w:val="24"/>
          <w:szCs w:val="24"/>
          <w:lang w:val="en-GB"/>
        </w:rPr>
        <w:t xml:space="preserve"> </w:t>
      </w:r>
      <w:r w:rsidRPr="00F55CB2">
        <w:rPr>
          <w:rFonts w:ascii="Times New Roman" w:hAnsi="Times New Roman" w:cs="Times New Roman"/>
          <w:sz w:val="24"/>
          <w:szCs w:val="24"/>
          <w:lang w:val="en-GB"/>
        </w:rPr>
        <w:t>appropriate box (es) and/or fill the blank spaces provided.</w:t>
      </w:r>
    </w:p>
    <w:p w14:paraId="52F0E96F" w14:textId="6A8F90DB" w:rsidR="00CF4C23" w:rsidRPr="00F55CB2" w:rsidRDefault="00CF4C23" w:rsidP="00F55CB2">
      <w:pPr>
        <w:spacing w:line="276" w:lineRule="auto"/>
        <w:jc w:val="both"/>
        <w:rPr>
          <w:rFonts w:ascii="Times New Roman" w:hAnsi="Times New Roman" w:cs="Times New Roman"/>
          <w:sz w:val="24"/>
          <w:szCs w:val="24"/>
          <w:lang w:val="en-GB"/>
        </w:rPr>
      </w:pPr>
    </w:p>
    <w:p w14:paraId="538A33B8" w14:textId="1AAC4432" w:rsidR="00CF4C23" w:rsidRPr="00F55CB2" w:rsidRDefault="00CF4C23" w:rsidP="00F55CB2">
      <w:pPr>
        <w:spacing w:line="276" w:lineRule="auto"/>
        <w:jc w:val="both"/>
        <w:rPr>
          <w:rFonts w:ascii="Times New Roman" w:hAnsi="Times New Roman" w:cs="Times New Roman"/>
          <w:sz w:val="24"/>
          <w:szCs w:val="24"/>
          <w:lang w:val="en-GB"/>
        </w:rPr>
      </w:pPr>
      <w:r w:rsidRPr="00A25571">
        <w:rPr>
          <w:rFonts w:ascii="Times New Roman" w:hAnsi="Times New Roman" w:cs="Times New Roman"/>
          <w:b/>
          <w:bCs/>
          <w:sz w:val="24"/>
          <w:szCs w:val="24"/>
          <w:lang w:val="en-GB"/>
        </w:rPr>
        <w:t xml:space="preserve">1. Have you ever heard of hepatitis B </w:t>
      </w:r>
      <w:r w:rsidR="000076E3" w:rsidRPr="00A25571">
        <w:rPr>
          <w:rFonts w:ascii="Times New Roman" w:hAnsi="Times New Roman" w:cs="Times New Roman"/>
          <w:b/>
          <w:bCs/>
          <w:sz w:val="24"/>
          <w:szCs w:val="24"/>
          <w:lang w:val="en-GB"/>
        </w:rPr>
        <w:t>infection?</w:t>
      </w:r>
      <w:r w:rsidRPr="00F55CB2">
        <w:rPr>
          <w:rFonts w:ascii="Times New Roman" w:hAnsi="Times New Roman" w:cs="Times New Roman"/>
          <w:sz w:val="24"/>
          <w:szCs w:val="24"/>
          <w:lang w:val="en-GB"/>
        </w:rPr>
        <w:t xml:space="preserve"> </w:t>
      </w:r>
    </w:p>
    <w:p w14:paraId="77EEE99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238343B5"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7DC93D1C" w14:textId="77777777" w:rsidR="00CF4C23" w:rsidRPr="00A25571" w:rsidRDefault="00CF4C23" w:rsidP="00F55CB2">
      <w:pPr>
        <w:spacing w:line="276" w:lineRule="auto"/>
        <w:jc w:val="both"/>
        <w:rPr>
          <w:rFonts w:ascii="Times New Roman" w:hAnsi="Times New Roman" w:cs="Times New Roman"/>
          <w:b/>
          <w:bCs/>
          <w:sz w:val="24"/>
          <w:szCs w:val="24"/>
          <w:lang w:val="en-GB"/>
        </w:rPr>
      </w:pPr>
      <w:r w:rsidRPr="00A25571">
        <w:rPr>
          <w:rFonts w:ascii="Times New Roman" w:hAnsi="Times New Roman" w:cs="Times New Roman"/>
          <w:b/>
          <w:bCs/>
          <w:sz w:val="24"/>
          <w:szCs w:val="24"/>
          <w:lang w:val="en-GB"/>
        </w:rPr>
        <w:t>2. If yes, what is your source of information on hepatitis B?</w:t>
      </w:r>
    </w:p>
    <w:p w14:paraId="2C3A4A8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Media</w:t>
      </w:r>
    </w:p>
    <w:p w14:paraId="534980C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School</w:t>
      </w:r>
    </w:p>
    <w:p w14:paraId="45DED99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Church</w:t>
      </w:r>
    </w:p>
    <w:p w14:paraId="114E5AA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riends</w:t>
      </w:r>
    </w:p>
    <w:p w14:paraId="05F7DE75"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Hospital</w:t>
      </w:r>
    </w:p>
    <w:p w14:paraId="111DEDAC"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05A70B8C" w14:textId="444CF24C"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3</w:t>
      </w:r>
      <w:r w:rsidR="00CF4C23" w:rsidRPr="00A25571">
        <w:rPr>
          <w:rFonts w:ascii="Times New Roman" w:hAnsi="Times New Roman" w:cs="Times New Roman"/>
          <w:b/>
          <w:bCs/>
          <w:sz w:val="24"/>
          <w:szCs w:val="24"/>
          <w:lang w:val="en-GB"/>
        </w:rPr>
        <w:t>. Which group of people are encouraged to take the hepatitis B vaccine?</w:t>
      </w:r>
    </w:p>
    <w:p w14:paraId="7472BBC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Those who are infected with hepatitis B</w:t>
      </w:r>
    </w:p>
    <w:p w14:paraId="709B54F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Those who do not yet have the hepatitis B infection</w:t>
      </w:r>
    </w:p>
    <w:p w14:paraId="1216F86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3AD4998D" w14:textId="3E60BFC0"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4</w:t>
      </w:r>
      <w:r w:rsidR="00CF4C23" w:rsidRPr="00A25571">
        <w:rPr>
          <w:rFonts w:ascii="Times New Roman" w:hAnsi="Times New Roman" w:cs="Times New Roman"/>
          <w:b/>
          <w:bCs/>
          <w:sz w:val="24"/>
          <w:szCs w:val="24"/>
          <w:lang w:val="en-GB"/>
        </w:rPr>
        <w:t>. Have you taken Hepatitis B vaccine before?</w:t>
      </w:r>
    </w:p>
    <w:p w14:paraId="09139C81"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5067B20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3525234A"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3E8F0304" w14:textId="018DC848"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5</w:t>
      </w:r>
      <w:r w:rsidR="00CF4C23" w:rsidRPr="00A25571">
        <w:rPr>
          <w:rFonts w:ascii="Times New Roman" w:hAnsi="Times New Roman" w:cs="Times New Roman"/>
          <w:b/>
          <w:bCs/>
          <w:sz w:val="24"/>
          <w:szCs w:val="24"/>
          <w:lang w:val="en-GB"/>
        </w:rPr>
        <w:t xml:space="preserve">. If no, Reasons for not vaccinated </w:t>
      </w:r>
    </w:p>
    <w:p w14:paraId="0F73765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lastRenderedPageBreak/>
        <w:t>Cost of the vaccination</w:t>
      </w:r>
    </w:p>
    <w:p w14:paraId="5B909351"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o not know where to go</w:t>
      </w:r>
    </w:p>
    <w:p w14:paraId="547079D8"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o not have any reason</w:t>
      </w:r>
    </w:p>
    <w:p w14:paraId="79FF312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usy schedule</w:t>
      </w:r>
    </w:p>
    <w:p w14:paraId="4E0C9AC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t sick</w:t>
      </w:r>
    </w:p>
    <w:p w14:paraId="549A8B6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Afraid of getting the infection from the vaccine</w:t>
      </w:r>
    </w:p>
    <w:p w14:paraId="47E2B05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ear of vaccine side effects</w:t>
      </w:r>
    </w:p>
    <w:p w14:paraId="5E9466E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o not think HBV vaccine is important</w:t>
      </w:r>
    </w:p>
    <w:p w14:paraId="7E3C8F92"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o not know where to go to get HBV vaccine</w:t>
      </w:r>
    </w:p>
    <w:p w14:paraId="745CC43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I always forget to take it</w:t>
      </w:r>
    </w:p>
    <w:p w14:paraId="25DFFBF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Vaccine not available in my hospital</w:t>
      </w:r>
    </w:p>
    <w:p w14:paraId="1CD152E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eedle phobia</w:t>
      </w:r>
    </w:p>
    <w:p w14:paraId="25660F2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57613871" w14:textId="108A38B6"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6</w:t>
      </w:r>
      <w:r w:rsidR="00CF4C23" w:rsidRPr="00A25571">
        <w:rPr>
          <w:rFonts w:ascii="Times New Roman" w:hAnsi="Times New Roman" w:cs="Times New Roman"/>
          <w:b/>
          <w:bCs/>
          <w:sz w:val="24"/>
          <w:szCs w:val="24"/>
          <w:lang w:val="en-GB"/>
        </w:rPr>
        <w:t>. If no, (not vaccinated), will you take the hepatitis B vaccine if it were given free of charge?</w:t>
      </w:r>
    </w:p>
    <w:p w14:paraId="47BF33F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0D3A9B8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1C6D2E0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22506BEF" w14:textId="5869D8BB"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7</w:t>
      </w:r>
      <w:r w:rsidR="00CF4C23" w:rsidRPr="00A25571">
        <w:rPr>
          <w:rFonts w:ascii="Times New Roman" w:hAnsi="Times New Roman" w:cs="Times New Roman"/>
          <w:b/>
          <w:bCs/>
          <w:sz w:val="24"/>
          <w:szCs w:val="24"/>
          <w:lang w:val="en-GB"/>
        </w:rPr>
        <w:t>. If yes, how many doses of the hepatitis B vaccine have you taken?</w:t>
      </w:r>
    </w:p>
    <w:p w14:paraId="02497D3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0</w:t>
      </w:r>
    </w:p>
    <w:p w14:paraId="5855E5E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1</w:t>
      </w:r>
    </w:p>
    <w:p w14:paraId="72617B8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2</w:t>
      </w:r>
    </w:p>
    <w:p w14:paraId="20CBD14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3</w:t>
      </w:r>
    </w:p>
    <w:p w14:paraId="4627E99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4</w:t>
      </w:r>
    </w:p>
    <w:p w14:paraId="35839859" w14:textId="023861DE"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8</w:t>
      </w:r>
      <w:r w:rsidR="00CF4C23" w:rsidRPr="00A25571">
        <w:rPr>
          <w:rFonts w:ascii="Times New Roman" w:hAnsi="Times New Roman" w:cs="Times New Roman"/>
          <w:b/>
          <w:bCs/>
          <w:sz w:val="24"/>
          <w:szCs w:val="24"/>
          <w:lang w:val="en-GB"/>
        </w:rPr>
        <w:t>. What was your source of hepatitis B vaccination?</w:t>
      </w:r>
    </w:p>
    <w:p w14:paraId="1478639A"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rganised by Church</w:t>
      </w:r>
    </w:p>
    <w:p w14:paraId="6991D98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rganised by School</w:t>
      </w:r>
    </w:p>
    <w:p w14:paraId="1B539818"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rganised by parents</w:t>
      </w:r>
    </w:p>
    <w:p w14:paraId="70FE881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lastRenderedPageBreak/>
        <w:t xml:space="preserve">By </w:t>
      </w:r>
      <w:proofErr w:type="spellStart"/>
      <w:r w:rsidRPr="00F55CB2">
        <w:rPr>
          <w:rFonts w:ascii="Times New Roman" w:hAnsi="Times New Roman" w:cs="Times New Roman"/>
          <w:sz w:val="24"/>
          <w:szCs w:val="24"/>
          <w:lang w:val="en-GB"/>
        </w:rPr>
        <w:t>self initiative</w:t>
      </w:r>
      <w:proofErr w:type="spellEnd"/>
    </w:p>
    <w:p w14:paraId="799A4AA2" w14:textId="2F2E180C" w:rsidR="00E1529F"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76DEC498" w14:textId="2FCA539C" w:rsidR="00CF4C23" w:rsidRPr="00A2557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9</w:t>
      </w:r>
      <w:r w:rsidR="00CF4C23" w:rsidRPr="00A25571">
        <w:rPr>
          <w:rFonts w:ascii="Times New Roman" w:hAnsi="Times New Roman" w:cs="Times New Roman"/>
          <w:b/>
          <w:bCs/>
          <w:sz w:val="24"/>
          <w:szCs w:val="24"/>
          <w:lang w:val="en-GB"/>
        </w:rPr>
        <w:t>. If vaccinated, when was the last time you took Hepatitis B vaccine?</w:t>
      </w:r>
    </w:p>
    <w:p w14:paraId="5B28EAE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18. If vaccinated, do you have the document or yellow card showing proof of vaccination?</w:t>
      </w:r>
    </w:p>
    <w:p w14:paraId="4BC9CC6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17B49099"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051C01F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10C876B9" w14:textId="2AD3C715" w:rsidR="00CF4C23" w:rsidRPr="00A25571" w:rsidRDefault="00CF4C23" w:rsidP="00F55CB2">
      <w:pPr>
        <w:spacing w:line="276" w:lineRule="auto"/>
        <w:jc w:val="both"/>
        <w:rPr>
          <w:rFonts w:ascii="Times New Roman" w:hAnsi="Times New Roman" w:cs="Times New Roman"/>
          <w:b/>
          <w:bCs/>
          <w:sz w:val="24"/>
          <w:szCs w:val="24"/>
          <w:lang w:val="en-GB"/>
        </w:rPr>
      </w:pPr>
      <w:r w:rsidRPr="00A25571">
        <w:rPr>
          <w:rFonts w:ascii="Times New Roman" w:hAnsi="Times New Roman" w:cs="Times New Roman"/>
          <w:b/>
          <w:bCs/>
          <w:sz w:val="24"/>
          <w:szCs w:val="24"/>
          <w:lang w:val="en-GB"/>
        </w:rPr>
        <w:t>1</w:t>
      </w:r>
      <w:r w:rsidR="000A28B7">
        <w:rPr>
          <w:rFonts w:ascii="Times New Roman" w:hAnsi="Times New Roman" w:cs="Times New Roman"/>
          <w:b/>
          <w:bCs/>
          <w:sz w:val="24"/>
          <w:szCs w:val="24"/>
          <w:lang w:val="en-GB"/>
        </w:rPr>
        <w:t>0</w:t>
      </w:r>
      <w:r w:rsidRPr="00A25571">
        <w:rPr>
          <w:rFonts w:ascii="Times New Roman" w:hAnsi="Times New Roman" w:cs="Times New Roman"/>
          <w:b/>
          <w:bCs/>
          <w:sz w:val="24"/>
          <w:szCs w:val="24"/>
          <w:lang w:val="en-GB"/>
        </w:rPr>
        <w:t>. Do you have a close person who has HBV infection?</w:t>
      </w:r>
    </w:p>
    <w:p w14:paraId="757F467C"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2EBFF47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1513398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29658D30" w14:textId="65C34DD7" w:rsidR="00CF4C23" w:rsidRPr="0029021A"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1</w:t>
      </w:r>
      <w:r w:rsidR="00CF4C23" w:rsidRPr="0029021A">
        <w:rPr>
          <w:rFonts w:ascii="Times New Roman" w:hAnsi="Times New Roman" w:cs="Times New Roman"/>
          <w:b/>
          <w:bCs/>
          <w:sz w:val="24"/>
          <w:szCs w:val="24"/>
          <w:lang w:val="en-GB"/>
        </w:rPr>
        <w:t>. Where you have stayed for greater part of your life, will you consider that place to be?</w:t>
      </w:r>
    </w:p>
    <w:p w14:paraId="37E63A1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Rural</w:t>
      </w:r>
    </w:p>
    <w:p w14:paraId="164F3B0E"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Urban</w:t>
      </w:r>
    </w:p>
    <w:p w14:paraId="7899527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4F990591" w14:textId="2E381C52" w:rsidR="00CF4C23" w:rsidRPr="0029021A"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2</w:t>
      </w:r>
      <w:r w:rsidR="00CF4C23" w:rsidRPr="0029021A">
        <w:rPr>
          <w:rFonts w:ascii="Times New Roman" w:hAnsi="Times New Roman" w:cs="Times New Roman"/>
          <w:b/>
          <w:bCs/>
          <w:sz w:val="24"/>
          <w:szCs w:val="24"/>
          <w:lang w:val="en-GB"/>
        </w:rPr>
        <w:t xml:space="preserve">. </w:t>
      </w:r>
      <w:r w:rsidR="00E1529F" w:rsidRPr="0029021A">
        <w:rPr>
          <w:rFonts w:ascii="Times New Roman" w:hAnsi="Times New Roman" w:cs="Times New Roman"/>
          <w:b/>
          <w:bCs/>
          <w:sz w:val="24"/>
          <w:szCs w:val="24"/>
          <w:lang w:val="en-GB"/>
        </w:rPr>
        <w:t xml:space="preserve">The hepatitis B testing and vaccination at the moment cost 60.00 for first shot and 30.00 for 2nd and third each; </w:t>
      </w:r>
      <w:r w:rsidR="00CF4C23" w:rsidRPr="0029021A">
        <w:rPr>
          <w:rFonts w:ascii="Times New Roman" w:hAnsi="Times New Roman" w:cs="Times New Roman"/>
          <w:b/>
          <w:bCs/>
          <w:sz w:val="24"/>
          <w:szCs w:val="24"/>
          <w:lang w:val="en-GB"/>
        </w:rPr>
        <w:t>How expensive do you think is the testing and vaccination of Hepatitis B?</w:t>
      </w:r>
    </w:p>
    <w:p w14:paraId="3C7759A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ree</w:t>
      </w:r>
    </w:p>
    <w:p w14:paraId="49B81F0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Reasonable</w:t>
      </w:r>
    </w:p>
    <w:p w14:paraId="378C5ACA"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Somewhat expensive</w:t>
      </w:r>
    </w:p>
    <w:p w14:paraId="1E83D725"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Expensive</w:t>
      </w:r>
    </w:p>
    <w:p w14:paraId="42E15F2A"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on't know</w:t>
      </w:r>
    </w:p>
    <w:p w14:paraId="5B0C94F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06714DBA" w14:textId="217AF144"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3</w:t>
      </w:r>
      <w:r w:rsidR="00CF4C23" w:rsidRPr="00514601">
        <w:rPr>
          <w:rFonts w:ascii="Times New Roman" w:hAnsi="Times New Roman" w:cs="Times New Roman"/>
          <w:b/>
          <w:bCs/>
          <w:sz w:val="24"/>
          <w:szCs w:val="24"/>
          <w:lang w:val="en-GB"/>
        </w:rPr>
        <w:t>. Have you received education or training on Hepatitis B before?</w:t>
      </w:r>
    </w:p>
    <w:p w14:paraId="43BF892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25FC5F1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5DD83C8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4B981FED" w14:textId="77777777" w:rsidR="00CF4C23" w:rsidRPr="00514601" w:rsidRDefault="00CF4C23" w:rsidP="00F55CB2">
      <w:pPr>
        <w:spacing w:line="276" w:lineRule="auto"/>
        <w:jc w:val="both"/>
        <w:rPr>
          <w:rFonts w:ascii="Times New Roman" w:hAnsi="Times New Roman" w:cs="Times New Roman"/>
          <w:b/>
          <w:bCs/>
          <w:sz w:val="24"/>
          <w:szCs w:val="24"/>
          <w:lang w:val="en-GB"/>
        </w:rPr>
      </w:pPr>
      <w:r w:rsidRPr="00514601">
        <w:rPr>
          <w:rFonts w:ascii="Times New Roman" w:hAnsi="Times New Roman" w:cs="Times New Roman"/>
          <w:b/>
          <w:bCs/>
          <w:sz w:val="24"/>
          <w:szCs w:val="24"/>
          <w:lang w:val="en-GB"/>
        </w:rPr>
        <w:lastRenderedPageBreak/>
        <w:t>DEMOGRAPHICS</w:t>
      </w:r>
    </w:p>
    <w:p w14:paraId="751D3AC3" w14:textId="4456EDDA"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4</w:t>
      </w:r>
      <w:r w:rsidR="00CF4C23" w:rsidRPr="00514601">
        <w:rPr>
          <w:rFonts w:ascii="Times New Roman" w:hAnsi="Times New Roman" w:cs="Times New Roman"/>
          <w:b/>
          <w:bCs/>
          <w:sz w:val="24"/>
          <w:szCs w:val="24"/>
          <w:lang w:val="en-GB"/>
        </w:rPr>
        <w:t>. Sex</w:t>
      </w:r>
    </w:p>
    <w:p w14:paraId="7D642F6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Male</w:t>
      </w:r>
    </w:p>
    <w:p w14:paraId="077B068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emale</w:t>
      </w:r>
    </w:p>
    <w:p w14:paraId="1D6463A6" w14:textId="557644E3" w:rsidR="00CF4C23"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5</w:t>
      </w:r>
      <w:r w:rsidR="00CF4C23" w:rsidRPr="00514601">
        <w:rPr>
          <w:rFonts w:ascii="Times New Roman" w:hAnsi="Times New Roman" w:cs="Times New Roman"/>
          <w:b/>
          <w:bCs/>
          <w:sz w:val="24"/>
          <w:szCs w:val="24"/>
          <w:lang w:val="en-GB"/>
        </w:rPr>
        <w:t>. Age</w:t>
      </w:r>
    </w:p>
    <w:p w14:paraId="22D6C337" w14:textId="0C0D6073" w:rsidR="000A28B7"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w:t>
      </w:r>
    </w:p>
    <w:p w14:paraId="1BF310A8" w14:textId="75BAFB24"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6</w:t>
      </w:r>
      <w:r w:rsidR="00CF4C23" w:rsidRPr="00514601">
        <w:rPr>
          <w:rFonts w:ascii="Times New Roman" w:hAnsi="Times New Roman" w:cs="Times New Roman"/>
          <w:b/>
          <w:bCs/>
          <w:sz w:val="24"/>
          <w:szCs w:val="24"/>
          <w:lang w:val="en-GB"/>
        </w:rPr>
        <w:t xml:space="preserve">. Which region in Ghana do you come from? (your hometown) </w:t>
      </w:r>
    </w:p>
    <w:p w14:paraId="56D2B082"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Upper West</w:t>
      </w:r>
    </w:p>
    <w:p w14:paraId="6BCA3CE5"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Upper East</w:t>
      </w:r>
    </w:p>
    <w:p w14:paraId="488F1CF2"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rth East</w:t>
      </w:r>
    </w:p>
    <w:p w14:paraId="35563E3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Savannah</w:t>
      </w:r>
    </w:p>
    <w:p w14:paraId="489D96B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rthern</w:t>
      </w:r>
    </w:p>
    <w:p w14:paraId="60AB3F3F"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i</w:t>
      </w:r>
    </w:p>
    <w:p w14:paraId="24A63525"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ono East</w:t>
      </w:r>
    </w:p>
    <w:p w14:paraId="17519D71"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Bono Ahafo</w:t>
      </w:r>
    </w:p>
    <w:p w14:paraId="3111B917"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Ahafo</w:t>
      </w:r>
    </w:p>
    <w:p w14:paraId="0FF6744F"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Western</w:t>
      </w:r>
    </w:p>
    <w:p w14:paraId="7CD8C314"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Volta</w:t>
      </w:r>
    </w:p>
    <w:p w14:paraId="22C0C1F1"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Greater Accra</w:t>
      </w:r>
    </w:p>
    <w:p w14:paraId="57DCEEC6" w14:textId="77777777" w:rsidR="00CF4C23" w:rsidRPr="00F55CB2" w:rsidRDefault="00CF4C23" w:rsidP="00F55CB2">
      <w:pPr>
        <w:spacing w:line="276" w:lineRule="auto"/>
        <w:jc w:val="both"/>
        <w:rPr>
          <w:rFonts w:ascii="Times New Roman" w:hAnsi="Times New Roman" w:cs="Times New Roman"/>
          <w:sz w:val="24"/>
          <w:szCs w:val="24"/>
          <w:lang w:val="it-IT"/>
        </w:rPr>
      </w:pPr>
      <w:r w:rsidRPr="00F55CB2">
        <w:rPr>
          <w:rFonts w:ascii="Times New Roman" w:hAnsi="Times New Roman" w:cs="Times New Roman"/>
          <w:sz w:val="24"/>
          <w:szCs w:val="24"/>
          <w:lang w:val="it-IT"/>
        </w:rPr>
        <w:t>Central</w:t>
      </w:r>
    </w:p>
    <w:p w14:paraId="51C112EC"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Western North</w:t>
      </w:r>
    </w:p>
    <w:p w14:paraId="76FFBE4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Ashanti</w:t>
      </w:r>
    </w:p>
    <w:p w14:paraId="4C337BC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Eastern</w:t>
      </w:r>
    </w:p>
    <w:p w14:paraId="6E1FDD4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2ACB4C68" w14:textId="1B776943"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7</w:t>
      </w:r>
      <w:r w:rsidR="00CF4C23" w:rsidRPr="00514601">
        <w:rPr>
          <w:rFonts w:ascii="Times New Roman" w:hAnsi="Times New Roman" w:cs="Times New Roman"/>
          <w:b/>
          <w:bCs/>
          <w:sz w:val="24"/>
          <w:szCs w:val="24"/>
          <w:lang w:val="en-GB"/>
        </w:rPr>
        <w:t>. Marital status</w:t>
      </w:r>
    </w:p>
    <w:p w14:paraId="543EFE5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ivorced</w:t>
      </w:r>
    </w:p>
    <w:p w14:paraId="0FB0DB54"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Single</w:t>
      </w:r>
    </w:p>
    <w:p w14:paraId="0EDAD912"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lastRenderedPageBreak/>
        <w:t>Married</w:t>
      </w:r>
    </w:p>
    <w:p w14:paraId="7CC639D0"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Widowed</w:t>
      </w:r>
    </w:p>
    <w:p w14:paraId="5BA4DC31"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Cohabiting</w:t>
      </w:r>
    </w:p>
    <w:p w14:paraId="43B43F2D" w14:textId="3570CF4D"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8</w:t>
      </w:r>
      <w:r w:rsidR="00CF4C23" w:rsidRPr="00514601">
        <w:rPr>
          <w:rFonts w:ascii="Times New Roman" w:hAnsi="Times New Roman" w:cs="Times New Roman"/>
          <w:b/>
          <w:bCs/>
          <w:sz w:val="24"/>
          <w:szCs w:val="24"/>
          <w:lang w:val="en-GB"/>
        </w:rPr>
        <w:t>. Religion</w:t>
      </w:r>
    </w:p>
    <w:p w14:paraId="74E876D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Islamic</w:t>
      </w:r>
    </w:p>
    <w:p w14:paraId="1523F99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Christian</w:t>
      </w:r>
    </w:p>
    <w:p w14:paraId="202BB7E8"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Traditional</w:t>
      </w:r>
    </w:p>
    <w:p w14:paraId="483AF7C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568217DE" w14:textId="2F6FA5B1" w:rsidR="00CF4C23" w:rsidRPr="00514601"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19</w:t>
      </w:r>
      <w:r w:rsidR="00CF4C23" w:rsidRPr="00514601">
        <w:rPr>
          <w:rFonts w:ascii="Times New Roman" w:hAnsi="Times New Roman" w:cs="Times New Roman"/>
          <w:b/>
          <w:bCs/>
          <w:sz w:val="24"/>
          <w:szCs w:val="24"/>
          <w:lang w:val="en-GB"/>
        </w:rPr>
        <w:t>. Educational level</w:t>
      </w:r>
    </w:p>
    <w:p w14:paraId="57DA86F9"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ne</w:t>
      </w:r>
    </w:p>
    <w:p w14:paraId="7578EAC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asic</w:t>
      </w:r>
    </w:p>
    <w:p w14:paraId="3AD4AD5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Secondary</w:t>
      </w:r>
    </w:p>
    <w:p w14:paraId="0C0AA79E"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Certificate</w:t>
      </w:r>
    </w:p>
    <w:p w14:paraId="0FCD170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iploma</w:t>
      </w:r>
    </w:p>
    <w:p w14:paraId="49F9AEC7"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HND</w:t>
      </w:r>
    </w:p>
    <w:p w14:paraId="0AB2E176"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1st Degree</w:t>
      </w:r>
    </w:p>
    <w:p w14:paraId="0B802531"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Master's degree</w:t>
      </w:r>
    </w:p>
    <w:p w14:paraId="4E1F7A8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PhD</w:t>
      </w:r>
    </w:p>
    <w:p w14:paraId="073EE086" w14:textId="06B24D95" w:rsidR="00CF4C23" w:rsidRPr="00237CCF"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20</w:t>
      </w:r>
      <w:r w:rsidR="00CF4C23" w:rsidRPr="00237CCF">
        <w:rPr>
          <w:rFonts w:ascii="Times New Roman" w:hAnsi="Times New Roman" w:cs="Times New Roman"/>
          <w:b/>
          <w:bCs/>
          <w:sz w:val="24"/>
          <w:szCs w:val="24"/>
          <w:lang w:val="en-GB"/>
        </w:rPr>
        <w:t>. Participant ID</w:t>
      </w:r>
    </w:p>
    <w:p w14:paraId="409C85FA" w14:textId="70F62B1C" w:rsidR="00C72AB0" w:rsidRPr="00F55CB2" w:rsidRDefault="00237CCF"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p w14:paraId="5D24C29F" w14:textId="0E6A00F3" w:rsidR="00CF4C23" w:rsidRPr="00237CCF"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21</w:t>
      </w:r>
      <w:r w:rsidR="00CF4C23" w:rsidRPr="00237CCF">
        <w:rPr>
          <w:rFonts w:ascii="Times New Roman" w:hAnsi="Times New Roman" w:cs="Times New Roman"/>
          <w:b/>
          <w:bCs/>
          <w:sz w:val="24"/>
          <w:szCs w:val="24"/>
          <w:lang w:val="en-GB"/>
        </w:rPr>
        <w:t>. Initials of investigator in the order of first, middle and surname (</w:t>
      </w:r>
      <w:proofErr w:type="spellStart"/>
      <w:r w:rsidR="00CF4C23" w:rsidRPr="00237CCF">
        <w:rPr>
          <w:rFonts w:ascii="Times New Roman" w:hAnsi="Times New Roman" w:cs="Times New Roman"/>
          <w:b/>
          <w:bCs/>
          <w:sz w:val="24"/>
          <w:szCs w:val="24"/>
          <w:lang w:val="en-GB"/>
        </w:rPr>
        <w:t>eg.</w:t>
      </w:r>
      <w:proofErr w:type="spellEnd"/>
      <w:r w:rsidR="00CF4C23" w:rsidRPr="00237CCF">
        <w:rPr>
          <w:rFonts w:ascii="Times New Roman" w:hAnsi="Times New Roman" w:cs="Times New Roman"/>
          <w:b/>
          <w:bCs/>
          <w:sz w:val="24"/>
          <w:szCs w:val="24"/>
          <w:lang w:val="en-GB"/>
        </w:rPr>
        <w:t xml:space="preserve"> MAO for Michael Agyemang Obeng)</w:t>
      </w:r>
    </w:p>
    <w:p w14:paraId="6EA20F45" w14:textId="07B88D0E" w:rsidR="00C72AB0" w:rsidRDefault="00237CCF"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p w14:paraId="1C67BD18" w14:textId="324D9625" w:rsidR="000A28B7" w:rsidRPr="00A25571" w:rsidRDefault="000A28B7" w:rsidP="000A28B7">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22</w:t>
      </w:r>
      <w:r w:rsidRPr="00A25571">
        <w:rPr>
          <w:rFonts w:ascii="Times New Roman" w:hAnsi="Times New Roman" w:cs="Times New Roman"/>
          <w:b/>
          <w:bCs/>
          <w:sz w:val="24"/>
          <w:szCs w:val="24"/>
          <w:lang w:val="en-GB"/>
        </w:rPr>
        <w:t>. Do you know if there is vaccine available for hepatitis B?</w:t>
      </w:r>
    </w:p>
    <w:p w14:paraId="52CE1317" w14:textId="77777777" w:rsidR="000A28B7" w:rsidRPr="00F55CB2" w:rsidRDefault="000A28B7" w:rsidP="000A28B7">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Yes</w:t>
      </w:r>
    </w:p>
    <w:p w14:paraId="46BF3D3C" w14:textId="77777777" w:rsidR="000A28B7" w:rsidRPr="00F55CB2" w:rsidRDefault="000A28B7" w:rsidP="000A28B7">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No</w:t>
      </w:r>
    </w:p>
    <w:p w14:paraId="319D0582" w14:textId="77777777" w:rsidR="000A28B7" w:rsidRPr="00F55CB2" w:rsidRDefault="000A28B7" w:rsidP="000A28B7">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p w14:paraId="04A3D67A" w14:textId="658BB9FD" w:rsidR="000A28B7" w:rsidRPr="003A25F7" w:rsidRDefault="003A25F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23. </w:t>
      </w:r>
      <w:r w:rsidRPr="003A25F7">
        <w:rPr>
          <w:rFonts w:ascii="Times New Roman" w:hAnsi="Times New Roman" w:cs="Times New Roman"/>
          <w:b/>
          <w:bCs/>
          <w:sz w:val="24"/>
          <w:szCs w:val="24"/>
          <w:lang w:val="en-GB"/>
        </w:rPr>
        <w:t>How much do you know about hepatitis B infection?</w:t>
      </w:r>
    </w:p>
    <w:p w14:paraId="513D742E" w14:textId="443E84FB" w:rsidR="003A25F7" w:rsidRDefault="003A25F7"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None</w:t>
      </w:r>
    </w:p>
    <w:p w14:paraId="32BBF52C" w14:textId="5E60100B" w:rsidR="003A25F7" w:rsidRDefault="003A25F7"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ery little </w:t>
      </w:r>
    </w:p>
    <w:p w14:paraId="0C9E69DF" w14:textId="4C3E600C" w:rsidR="003A25F7" w:rsidRDefault="003A25F7"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Some</w:t>
      </w:r>
    </w:p>
    <w:p w14:paraId="256E4981" w14:textId="7D59EF34" w:rsidR="003A25F7" w:rsidRDefault="003A25F7"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Alot</w:t>
      </w:r>
    </w:p>
    <w:p w14:paraId="4248A36E" w14:textId="2E5F0FE0" w:rsidR="003A25F7" w:rsidRPr="003A25F7" w:rsidRDefault="003A25F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24. </w:t>
      </w:r>
      <w:r w:rsidRPr="003A25F7">
        <w:rPr>
          <w:rFonts w:ascii="Times New Roman" w:hAnsi="Times New Roman" w:cs="Times New Roman"/>
          <w:b/>
          <w:bCs/>
          <w:sz w:val="24"/>
          <w:szCs w:val="24"/>
          <w:lang w:val="en-GB"/>
        </w:rPr>
        <w:t>Which of the following are transmission routes of hepatitis</w:t>
      </w:r>
      <w:r w:rsidRPr="003A25F7">
        <w:rPr>
          <w:rFonts w:ascii="Times New Roman" w:hAnsi="Times New Roman" w:cs="Times New Roman"/>
          <w:b/>
          <w:bCs/>
          <w:sz w:val="24"/>
          <w:szCs w:val="24"/>
          <w:lang w:val="en-GB"/>
        </w:rPr>
        <w:t>?</w:t>
      </w:r>
    </w:p>
    <w:p w14:paraId="27320EAD" w14:textId="70EA2117" w:rsidR="003A25F7" w:rsidRDefault="003A25F7" w:rsidP="00F55CB2">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No idea</w:t>
      </w:r>
    </w:p>
    <w:p w14:paraId="2D41CC5C"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contaminated food and water</w:t>
      </w:r>
    </w:p>
    <w:p w14:paraId="5049ADA7"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mother-to-child</w:t>
      </w:r>
    </w:p>
    <w:p w14:paraId="3597BD67"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shaking hands with infected persons</w:t>
      </w:r>
    </w:p>
    <w:p w14:paraId="1949FB2D"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hugging</w:t>
      </w:r>
    </w:p>
    <w:p w14:paraId="4635B042"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through sex</w:t>
      </w:r>
    </w:p>
    <w:p w14:paraId="14B7B5B0" w14:textId="77777777" w:rsidR="003A25F7" w:rsidRPr="003A25F7" w:rsidRDefault="003A25F7" w:rsidP="003A25F7">
      <w:pPr>
        <w:spacing w:line="276" w:lineRule="auto"/>
        <w:jc w:val="both"/>
        <w:rPr>
          <w:rFonts w:ascii="Times New Roman" w:hAnsi="Times New Roman" w:cs="Times New Roman"/>
          <w:sz w:val="24"/>
          <w:szCs w:val="24"/>
          <w:lang w:val="en-GB"/>
        </w:rPr>
      </w:pPr>
      <w:r w:rsidRPr="003A25F7">
        <w:rPr>
          <w:rFonts w:ascii="Times New Roman" w:hAnsi="Times New Roman" w:cs="Times New Roman"/>
          <w:sz w:val="24"/>
          <w:szCs w:val="24"/>
          <w:lang w:val="en-GB"/>
        </w:rPr>
        <w:t>Other:</w:t>
      </w:r>
    </w:p>
    <w:p w14:paraId="7EAF1B5B" w14:textId="77777777" w:rsidR="003A25F7" w:rsidRPr="00F55CB2" w:rsidRDefault="003A25F7" w:rsidP="00F55CB2">
      <w:pPr>
        <w:spacing w:line="276" w:lineRule="auto"/>
        <w:jc w:val="both"/>
        <w:rPr>
          <w:rFonts w:ascii="Times New Roman" w:hAnsi="Times New Roman" w:cs="Times New Roman"/>
          <w:sz w:val="24"/>
          <w:szCs w:val="24"/>
          <w:lang w:val="en-GB"/>
        </w:rPr>
      </w:pPr>
    </w:p>
    <w:p w14:paraId="6D6BC2E8" w14:textId="54FEC98D" w:rsidR="00CF4C23" w:rsidRPr="00237CCF" w:rsidRDefault="000A28B7" w:rsidP="00F55CB2">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3A25F7">
        <w:rPr>
          <w:rFonts w:ascii="Times New Roman" w:hAnsi="Times New Roman" w:cs="Times New Roman"/>
          <w:b/>
          <w:bCs/>
          <w:sz w:val="24"/>
          <w:szCs w:val="24"/>
          <w:lang w:val="en-GB"/>
        </w:rPr>
        <w:t>5</w:t>
      </w:r>
      <w:r w:rsidR="00CF4C23" w:rsidRPr="00237CCF">
        <w:rPr>
          <w:rFonts w:ascii="Times New Roman" w:hAnsi="Times New Roman" w:cs="Times New Roman"/>
          <w:b/>
          <w:bCs/>
          <w:sz w:val="24"/>
          <w:szCs w:val="24"/>
          <w:lang w:val="en-GB"/>
        </w:rPr>
        <w:t>. Profession categorization for participants</w:t>
      </w:r>
    </w:p>
    <w:p w14:paraId="5A212F32"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Tailors &amp; seamstress</w:t>
      </w:r>
    </w:p>
    <w:p w14:paraId="461C872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utchers &amp; Meat Sellers</w:t>
      </w:r>
    </w:p>
    <w:p w14:paraId="4F7AA668"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arbers and Hairdressers</w:t>
      </w:r>
    </w:p>
    <w:p w14:paraId="2F4ED48D"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Waste collectors and cleaners</w:t>
      </w:r>
    </w:p>
    <w:p w14:paraId="7E3CE6DB"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ish mongers</w:t>
      </w:r>
    </w:p>
    <w:p w14:paraId="0171644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Market porters (</w:t>
      </w:r>
      <w:proofErr w:type="spellStart"/>
      <w:r w:rsidRPr="00F55CB2">
        <w:rPr>
          <w:rFonts w:ascii="Times New Roman" w:hAnsi="Times New Roman" w:cs="Times New Roman"/>
          <w:sz w:val="24"/>
          <w:szCs w:val="24"/>
          <w:lang w:val="en-GB"/>
        </w:rPr>
        <w:t>Kayayei</w:t>
      </w:r>
      <w:proofErr w:type="spellEnd"/>
      <w:r w:rsidRPr="00F55CB2">
        <w:rPr>
          <w:rFonts w:ascii="Times New Roman" w:hAnsi="Times New Roman" w:cs="Times New Roman"/>
          <w:sz w:val="24"/>
          <w:szCs w:val="24"/>
          <w:lang w:val="en-GB"/>
        </w:rPr>
        <w:t>)</w:t>
      </w:r>
    </w:p>
    <w:p w14:paraId="762005D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Drivers &amp; Mates</w:t>
      </w:r>
    </w:p>
    <w:p w14:paraId="458C654A"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Food Vendors</w:t>
      </w:r>
    </w:p>
    <w:p w14:paraId="3616B401"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Mobile workers (Hawkers)</w:t>
      </w:r>
    </w:p>
    <w:p w14:paraId="2004685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Buyers</w:t>
      </w:r>
    </w:p>
    <w:p w14:paraId="64230973" w14:textId="77777777" w:rsidR="00CF4C23" w:rsidRPr="00F55CB2"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Cloth and Textile Sellers</w:t>
      </w:r>
    </w:p>
    <w:p w14:paraId="3B0E0F42" w14:textId="4D8716C4" w:rsidR="00443D0B" w:rsidRPr="003A25F7" w:rsidRDefault="00CF4C23" w:rsidP="00F55CB2">
      <w:pPr>
        <w:spacing w:line="276" w:lineRule="auto"/>
        <w:jc w:val="both"/>
        <w:rPr>
          <w:rFonts w:ascii="Times New Roman" w:hAnsi="Times New Roman" w:cs="Times New Roman"/>
          <w:sz w:val="24"/>
          <w:szCs w:val="24"/>
          <w:lang w:val="en-GB"/>
        </w:rPr>
      </w:pPr>
      <w:r w:rsidRPr="00F55CB2">
        <w:rPr>
          <w:rFonts w:ascii="Times New Roman" w:hAnsi="Times New Roman" w:cs="Times New Roman"/>
          <w:sz w:val="24"/>
          <w:szCs w:val="24"/>
          <w:lang w:val="en-GB"/>
        </w:rPr>
        <w:t>Other:</w:t>
      </w:r>
    </w:p>
    <w:sectPr w:rsidR="00443D0B" w:rsidRPr="003A25F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CF65B" w14:textId="77777777" w:rsidR="00956382" w:rsidRDefault="00956382" w:rsidP="00F55CB2">
      <w:pPr>
        <w:spacing w:after="0" w:line="240" w:lineRule="auto"/>
      </w:pPr>
      <w:r>
        <w:separator/>
      </w:r>
    </w:p>
  </w:endnote>
  <w:endnote w:type="continuationSeparator" w:id="0">
    <w:p w14:paraId="093F9E85" w14:textId="77777777" w:rsidR="00956382" w:rsidRDefault="00956382" w:rsidP="00F55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0245371"/>
      <w:docPartObj>
        <w:docPartGallery w:val="Page Numbers (Bottom of Page)"/>
        <w:docPartUnique/>
      </w:docPartObj>
    </w:sdtPr>
    <w:sdtContent>
      <w:sdt>
        <w:sdtPr>
          <w:id w:val="-1769616900"/>
          <w:docPartObj>
            <w:docPartGallery w:val="Page Numbers (Top of Page)"/>
            <w:docPartUnique/>
          </w:docPartObj>
        </w:sdtPr>
        <w:sdtContent>
          <w:p w14:paraId="135003F2" w14:textId="3BEBE93B" w:rsidR="00F55CB2" w:rsidRDefault="00F55CB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DFE1F62" w14:textId="77777777" w:rsidR="00F55CB2" w:rsidRDefault="00F55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E9E08A" w14:textId="77777777" w:rsidR="00956382" w:rsidRDefault="00956382" w:rsidP="00F55CB2">
      <w:pPr>
        <w:spacing w:after="0" w:line="240" w:lineRule="auto"/>
      </w:pPr>
      <w:r>
        <w:separator/>
      </w:r>
    </w:p>
  </w:footnote>
  <w:footnote w:type="continuationSeparator" w:id="0">
    <w:p w14:paraId="1E5D04CC" w14:textId="77777777" w:rsidR="00956382" w:rsidRDefault="00956382" w:rsidP="00F55C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C23"/>
    <w:rsid w:val="000076E3"/>
    <w:rsid w:val="000A28B7"/>
    <w:rsid w:val="000A73B3"/>
    <w:rsid w:val="000C207A"/>
    <w:rsid w:val="00237CCF"/>
    <w:rsid w:val="0029021A"/>
    <w:rsid w:val="00375C8D"/>
    <w:rsid w:val="003A25F7"/>
    <w:rsid w:val="00417040"/>
    <w:rsid w:val="00443D0B"/>
    <w:rsid w:val="00451122"/>
    <w:rsid w:val="00514601"/>
    <w:rsid w:val="00526551"/>
    <w:rsid w:val="00544DC3"/>
    <w:rsid w:val="00644677"/>
    <w:rsid w:val="0081360E"/>
    <w:rsid w:val="008212AF"/>
    <w:rsid w:val="008624DF"/>
    <w:rsid w:val="008E22A6"/>
    <w:rsid w:val="00904912"/>
    <w:rsid w:val="00956382"/>
    <w:rsid w:val="009C1C0F"/>
    <w:rsid w:val="009F6B19"/>
    <w:rsid w:val="00A25571"/>
    <w:rsid w:val="00A61218"/>
    <w:rsid w:val="00AD3D86"/>
    <w:rsid w:val="00B02904"/>
    <w:rsid w:val="00B0751B"/>
    <w:rsid w:val="00B64408"/>
    <w:rsid w:val="00B75E33"/>
    <w:rsid w:val="00B76B2C"/>
    <w:rsid w:val="00B90E69"/>
    <w:rsid w:val="00BC363F"/>
    <w:rsid w:val="00BD63EB"/>
    <w:rsid w:val="00C72AB0"/>
    <w:rsid w:val="00C92779"/>
    <w:rsid w:val="00CF4C23"/>
    <w:rsid w:val="00D432D8"/>
    <w:rsid w:val="00D5383E"/>
    <w:rsid w:val="00D80FCA"/>
    <w:rsid w:val="00DB3FDE"/>
    <w:rsid w:val="00DE040C"/>
    <w:rsid w:val="00E1529F"/>
    <w:rsid w:val="00E3212C"/>
    <w:rsid w:val="00ED7F5E"/>
    <w:rsid w:val="00F55CB2"/>
    <w:rsid w:val="00FB267D"/>
    <w:rsid w:val="00FE5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CAB3"/>
  <w15:chartTrackingRefBased/>
  <w15:docId w15:val="{A890E492-75EC-458D-A8D2-961DB95CB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C2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F4C2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F4C2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F4C2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F4C2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F4C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C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C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C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C2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4C2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4C2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4C2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4C2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4C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C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C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C23"/>
    <w:rPr>
      <w:rFonts w:eastAsiaTheme="majorEastAsia" w:cstheme="majorBidi"/>
      <w:color w:val="272727" w:themeColor="text1" w:themeTint="D8"/>
    </w:rPr>
  </w:style>
  <w:style w:type="paragraph" w:styleId="Title">
    <w:name w:val="Title"/>
    <w:basedOn w:val="Normal"/>
    <w:next w:val="Normal"/>
    <w:link w:val="TitleChar"/>
    <w:uiPriority w:val="10"/>
    <w:qFormat/>
    <w:rsid w:val="00CF4C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C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C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C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C23"/>
    <w:pPr>
      <w:spacing w:before="160"/>
      <w:jc w:val="center"/>
    </w:pPr>
    <w:rPr>
      <w:i/>
      <w:iCs/>
      <w:color w:val="404040" w:themeColor="text1" w:themeTint="BF"/>
    </w:rPr>
  </w:style>
  <w:style w:type="character" w:customStyle="1" w:styleId="QuoteChar">
    <w:name w:val="Quote Char"/>
    <w:basedOn w:val="DefaultParagraphFont"/>
    <w:link w:val="Quote"/>
    <w:uiPriority w:val="29"/>
    <w:rsid w:val="00CF4C23"/>
    <w:rPr>
      <w:i/>
      <w:iCs/>
      <w:color w:val="404040" w:themeColor="text1" w:themeTint="BF"/>
    </w:rPr>
  </w:style>
  <w:style w:type="paragraph" w:styleId="ListParagraph">
    <w:name w:val="List Paragraph"/>
    <w:basedOn w:val="Normal"/>
    <w:uiPriority w:val="34"/>
    <w:qFormat/>
    <w:rsid w:val="00CF4C23"/>
    <w:pPr>
      <w:ind w:left="720"/>
      <w:contextualSpacing/>
    </w:pPr>
  </w:style>
  <w:style w:type="character" w:styleId="IntenseEmphasis">
    <w:name w:val="Intense Emphasis"/>
    <w:basedOn w:val="DefaultParagraphFont"/>
    <w:uiPriority w:val="21"/>
    <w:qFormat/>
    <w:rsid w:val="00CF4C23"/>
    <w:rPr>
      <w:i/>
      <w:iCs/>
      <w:color w:val="2F5496" w:themeColor="accent1" w:themeShade="BF"/>
    </w:rPr>
  </w:style>
  <w:style w:type="paragraph" w:styleId="IntenseQuote">
    <w:name w:val="Intense Quote"/>
    <w:basedOn w:val="Normal"/>
    <w:next w:val="Normal"/>
    <w:link w:val="IntenseQuoteChar"/>
    <w:uiPriority w:val="30"/>
    <w:qFormat/>
    <w:rsid w:val="00CF4C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4C23"/>
    <w:rPr>
      <w:i/>
      <w:iCs/>
      <w:color w:val="2F5496" w:themeColor="accent1" w:themeShade="BF"/>
    </w:rPr>
  </w:style>
  <w:style w:type="character" w:styleId="IntenseReference">
    <w:name w:val="Intense Reference"/>
    <w:basedOn w:val="DefaultParagraphFont"/>
    <w:uiPriority w:val="32"/>
    <w:qFormat/>
    <w:rsid w:val="00CF4C23"/>
    <w:rPr>
      <w:b/>
      <w:bCs/>
      <w:smallCaps/>
      <w:color w:val="2F5496" w:themeColor="accent1" w:themeShade="BF"/>
      <w:spacing w:val="5"/>
    </w:rPr>
  </w:style>
  <w:style w:type="character" w:styleId="Hyperlink">
    <w:name w:val="Hyperlink"/>
    <w:basedOn w:val="DefaultParagraphFont"/>
    <w:uiPriority w:val="99"/>
    <w:unhideWhenUsed/>
    <w:rsid w:val="00CF4C23"/>
    <w:rPr>
      <w:color w:val="0563C1" w:themeColor="hyperlink"/>
      <w:u w:val="single"/>
    </w:rPr>
  </w:style>
  <w:style w:type="character" w:styleId="UnresolvedMention">
    <w:name w:val="Unresolved Mention"/>
    <w:basedOn w:val="DefaultParagraphFont"/>
    <w:uiPriority w:val="99"/>
    <w:semiHidden/>
    <w:unhideWhenUsed/>
    <w:rsid w:val="00CF4C23"/>
    <w:rPr>
      <w:color w:val="605E5C"/>
      <w:shd w:val="clear" w:color="auto" w:fill="E1DFDD"/>
    </w:rPr>
  </w:style>
  <w:style w:type="paragraph" w:styleId="Header">
    <w:name w:val="header"/>
    <w:basedOn w:val="Normal"/>
    <w:link w:val="HeaderChar"/>
    <w:uiPriority w:val="99"/>
    <w:unhideWhenUsed/>
    <w:rsid w:val="00F55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5CB2"/>
  </w:style>
  <w:style w:type="paragraph" w:styleId="Footer">
    <w:name w:val="footer"/>
    <w:basedOn w:val="Normal"/>
    <w:link w:val="FooterChar"/>
    <w:uiPriority w:val="99"/>
    <w:unhideWhenUsed/>
    <w:rsid w:val="00F55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5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6</Pages>
  <Words>532</Words>
  <Characters>303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Obeng</dc:creator>
  <cp:keywords/>
  <dc:description/>
  <cp:lastModifiedBy>Michael Obeng</cp:lastModifiedBy>
  <cp:revision>14</cp:revision>
  <dcterms:created xsi:type="dcterms:W3CDTF">2025-09-12T13:02:00Z</dcterms:created>
  <dcterms:modified xsi:type="dcterms:W3CDTF">2025-09-22T19:04:00Z</dcterms:modified>
</cp:coreProperties>
</file>